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6E06F" w14:textId="389B9CB6" w:rsidR="002D0004" w:rsidRDefault="00350455" w:rsidP="002D0004">
      <w:pPr>
        <w:adjustRightInd w:val="0"/>
        <w:snapToGrid w:val="0"/>
        <w:spacing w:line="480" w:lineRule="auto"/>
        <w:rPr>
          <w:b/>
          <w:bCs/>
          <w:noProof/>
          <w14:ligatures w14:val="standardContextual"/>
        </w:rPr>
      </w:pPr>
      <w:r w:rsidRPr="003D426A">
        <w:rPr>
          <w:rFonts w:cs="Times New Roman"/>
          <w:noProof/>
        </w:rPr>
        <w:drawing>
          <wp:anchor distT="0" distB="0" distL="114300" distR="114300" simplePos="0" relativeHeight="251659264" behindDoc="1" locked="0" layoutInCell="1" allowOverlap="1" wp14:anchorId="44D7D1A7" wp14:editId="38C981E1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3092450" cy="1984375"/>
            <wp:effectExtent l="0" t="0" r="0" b="0"/>
            <wp:wrapNone/>
            <wp:docPr id="13" name="圖表 13">
              <a:extLst xmlns:a="http://schemas.openxmlformats.org/drawingml/2006/main">
                <a:ext uri="{FF2B5EF4-FFF2-40B4-BE49-F238E27FC236}">
                  <a16:creationId xmlns:a16="http://schemas.microsoft.com/office/drawing/2014/main" id="{3C2546E5-56B0-47D5-BAEE-4E0CC14478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9CEC94" w14:textId="77777777" w:rsidR="002D0004" w:rsidRDefault="002D0004" w:rsidP="002D0004">
      <w:pPr>
        <w:adjustRightInd w:val="0"/>
        <w:snapToGrid w:val="0"/>
        <w:spacing w:line="480" w:lineRule="auto"/>
        <w:rPr>
          <w:b/>
          <w:bCs/>
          <w:noProof/>
          <w14:ligatures w14:val="standardContextual"/>
        </w:rPr>
      </w:pPr>
    </w:p>
    <w:p w14:paraId="7ABF9B33" w14:textId="77777777" w:rsidR="00350455" w:rsidRDefault="00350455" w:rsidP="002D0004">
      <w:pPr>
        <w:rPr>
          <w:b/>
          <w:bCs/>
          <w:noProof/>
          <w:sz w:val="24"/>
          <w14:ligatures w14:val="standardContextual"/>
        </w:rPr>
      </w:pPr>
    </w:p>
    <w:p w14:paraId="792B895B" w14:textId="77777777" w:rsidR="00350455" w:rsidRDefault="00350455" w:rsidP="002D0004">
      <w:pPr>
        <w:rPr>
          <w:b/>
          <w:bCs/>
          <w:noProof/>
          <w:sz w:val="24"/>
          <w14:ligatures w14:val="standardContextual"/>
        </w:rPr>
      </w:pPr>
    </w:p>
    <w:p w14:paraId="64191D3A" w14:textId="77777777" w:rsidR="00350455" w:rsidRDefault="00350455" w:rsidP="002D0004">
      <w:pPr>
        <w:rPr>
          <w:b/>
          <w:bCs/>
          <w:noProof/>
          <w:sz w:val="24"/>
          <w14:ligatures w14:val="standardContextual"/>
        </w:rPr>
      </w:pPr>
    </w:p>
    <w:p w14:paraId="6F00855E" w14:textId="77777777" w:rsidR="00350455" w:rsidRDefault="00350455" w:rsidP="002D0004">
      <w:pPr>
        <w:rPr>
          <w:b/>
          <w:bCs/>
          <w:noProof/>
          <w:sz w:val="24"/>
          <w14:ligatures w14:val="standardContextual"/>
        </w:rPr>
      </w:pPr>
    </w:p>
    <w:p w14:paraId="3B1FB847" w14:textId="77777777" w:rsidR="00350455" w:rsidRDefault="00350455" w:rsidP="002D0004">
      <w:pPr>
        <w:rPr>
          <w:b/>
          <w:bCs/>
          <w:noProof/>
          <w:sz w:val="24"/>
          <w14:ligatures w14:val="standardContextual"/>
        </w:rPr>
      </w:pPr>
    </w:p>
    <w:p w14:paraId="0C09C6E7" w14:textId="77777777" w:rsidR="00350455" w:rsidRDefault="00350455" w:rsidP="002D0004">
      <w:pPr>
        <w:rPr>
          <w:b/>
          <w:bCs/>
          <w:noProof/>
          <w:sz w:val="24"/>
          <w14:ligatures w14:val="standardContextual"/>
        </w:rPr>
      </w:pPr>
    </w:p>
    <w:p w14:paraId="681B411E" w14:textId="77777777" w:rsidR="00350455" w:rsidRDefault="00350455" w:rsidP="002D0004">
      <w:pPr>
        <w:rPr>
          <w:b/>
          <w:bCs/>
          <w:noProof/>
          <w:sz w:val="24"/>
          <w14:ligatures w14:val="standardContextual"/>
        </w:rPr>
      </w:pPr>
    </w:p>
    <w:p w14:paraId="122CA39D" w14:textId="6E204C47" w:rsidR="002D0004" w:rsidRPr="00177EAB" w:rsidRDefault="00350455" w:rsidP="002D0004">
      <w:pPr>
        <w:rPr>
          <w:b/>
          <w:bCs/>
          <w:noProof/>
          <w:sz w:val="24"/>
          <w14:ligatures w14:val="standardContextual"/>
        </w:rPr>
      </w:pPr>
      <w:r>
        <w:rPr>
          <w:b/>
          <w:bCs/>
          <w:noProof/>
          <w:sz w:val="24"/>
          <w14:ligatures w14:val="standardContextual"/>
        </w:rPr>
        <w:t>Supplemental figure S1</w:t>
      </w:r>
    </w:p>
    <w:sectPr w:rsidR="002D0004" w:rsidRPr="00177E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C89"/>
    <w:rsid w:val="00187B4E"/>
    <w:rsid w:val="002D0004"/>
    <w:rsid w:val="00350455"/>
    <w:rsid w:val="005F2543"/>
    <w:rsid w:val="00C4639F"/>
    <w:rsid w:val="00CD5006"/>
    <w:rsid w:val="00CF0578"/>
    <w:rsid w:val="00D90EF9"/>
    <w:rsid w:val="00DF2420"/>
    <w:rsid w:val="00F5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634D1"/>
  <w15:chartTrackingRefBased/>
  <w15:docId w15:val="{66CF43D6-C673-4EB9-A650-9184C8706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004"/>
    <w:pPr>
      <w:spacing w:after="0" w:line="240" w:lineRule="auto"/>
      <w:jc w:val="both"/>
    </w:pPr>
    <w:rPr>
      <w:rFonts w:ascii="Times New Roman" w:eastAsia="DFKai-SB" w:hAnsi="Times New Roman"/>
      <w:sz w:val="28"/>
      <w:szCs w:val="24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C8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C8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C8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C8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C8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C8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C8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C8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C8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C89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0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C8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0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C89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0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C8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0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C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OLLY\Desktop\&#35542;&#25991;&#25972;&#29702;&#36039;&#26009;\BL10&#31361;&#35722;&#26666;&#33268;&#27515;&#29575;&#28204;&#35430;&#32080;&#26524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lethality rate of UV  (%)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工作表1!$C$2:$C$14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0.76300000000000001</c:v>
                  </c:pt>
                  <c:pt idx="2">
                    <c:v>1.9711000000000001</c:v>
                  </c:pt>
                  <c:pt idx="3">
                    <c:v>2.13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</c:numCache>
              </c:numRef>
            </c:plus>
            <c:minus>
              <c:numRef>
                <c:f>工作表1!$C$2:$C$14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0.76300000000000001</c:v>
                  </c:pt>
                  <c:pt idx="2">
                    <c:v>1.9711000000000001</c:v>
                  </c:pt>
                  <c:pt idx="3">
                    <c:v>2.13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工作表1!$A$2:$A$14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  <c:pt idx="5">
                  <c:v>30</c:v>
                </c:pt>
                <c:pt idx="6">
                  <c:v>40</c:v>
                </c:pt>
                <c:pt idx="7">
                  <c:v>50</c:v>
                </c:pt>
                <c:pt idx="8">
                  <c:v>60</c:v>
                </c:pt>
                <c:pt idx="9">
                  <c:v>70</c:v>
                </c:pt>
                <c:pt idx="10">
                  <c:v>80</c:v>
                </c:pt>
                <c:pt idx="11">
                  <c:v>90</c:v>
                </c:pt>
                <c:pt idx="12">
                  <c:v>100</c:v>
                </c:pt>
              </c:numCache>
            </c:numRef>
          </c:xVal>
          <c:yVal>
            <c:numRef>
              <c:f>工作表1!$B$2:$B$14</c:f>
              <c:numCache>
                <c:formatCode>General</c:formatCode>
                <c:ptCount val="13"/>
                <c:pt idx="0">
                  <c:v>0</c:v>
                </c:pt>
                <c:pt idx="1">
                  <c:v>3</c:v>
                </c:pt>
                <c:pt idx="2">
                  <c:v>65</c:v>
                </c:pt>
                <c:pt idx="3">
                  <c:v>97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88C-4C86-8566-6F938E77C1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030336"/>
        <c:axId val="336032512"/>
      </c:scatterChart>
      <c:valAx>
        <c:axId val="336030336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" altLang="zh-TW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osure to UV (sec)</a:t>
                </a:r>
                <a:endParaRPr lang="zh-TW" sz="12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032512"/>
        <c:crosses val="autoZero"/>
        <c:crossBetween val="midCat"/>
      </c:valAx>
      <c:valAx>
        <c:axId val="336032512"/>
        <c:scaling>
          <c:orientation val="minMax"/>
          <c:max val="10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" altLang="zh-TW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</a:t>
                </a:r>
                <a:r>
                  <a:rPr lang="en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thality</a:t>
                </a:r>
                <a:r>
                  <a:rPr lang="en" sz="12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 (%)</a:t>
                </a:r>
                <a:endParaRPr lang="zh-TW" sz="12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030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皮蘇納 Person Pesona Renta</dc:creator>
  <cp:keywords/>
  <dc:description/>
  <cp:lastModifiedBy>皮蘇納 Person Pesona Renta</cp:lastModifiedBy>
  <cp:revision>3</cp:revision>
  <dcterms:created xsi:type="dcterms:W3CDTF">2024-12-31T11:03:00Z</dcterms:created>
  <dcterms:modified xsi:type="dcterms:W3CDTF">2024-12-31T11:05:00Z</dcterms:modified>
</cp:coreProperties>
</file>